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631CC" w14:textId="77777777" w:rsidR="00F21651" w:rsidRPr="007F2BA6" w:rsidRDefault="00F21651" w:rsidP="007F2BA6">
      <w:pPr>
        <w:spacing w:after="0" w:line="240" w:lineRule="auto"/>
        <w:ind w:right="2610"/>
        <w:jc w:val="center"/>
        <w:rPr>
          <w:rFonts w:ascii="Times New Roman" w:eastAsia="Times New Roman" w:hAnsi="Times New Roman" w:cs="Times New Roman"/>
          <w:b/>
          <w:color w:val="ED7D31" w:themeColor="accent2"/>
          <w:sz w:val="32"/>
          <w:szCs w:val="32"/>
          <w:lang w:val="en-US"/>
        </w:rPr>
      </w:pPr>
      <w:bookmarkStart w:id="0" w:name="_GoBack"/>
      <w:bookmarkEnd w:id="0"/>
      <w:r w:rsidRPr="007F2BA6">
        <w:rPr>
          <w:rFonts w:ascii="Times New Roman" w:eastAsia="Times New Roman" w:hAnsi="Times New Roman" w:cs="Times New Roman"/>
          <w:b/>
          <w:color w:val="ED7D31" w:themeColor="accent2"/>
          <w:sz w:val="32"/>
          <w:szCs w:val="32"/>
          <w:lang w:val="en-US"/>
        </w:rPr>
        <w:t>Supplemental Material</w:t>
      </w:r>
    </w:p>
    <w:p w14:paraId="72A109F7" w14:textId="77777777" w:rsidR="00F21651" w:rsidRDefault="00F21651" w:rsidP="00F2165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Style25"/>
        <w:tblW w:w="6761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1001"/>
        <w:gridCol w:w="1001"/>
        <w:gridCol w:w="424"/>
        <w:gridCol w:w="576"/>
        <w:gridCol w:w="803"/>
        <w:gridCol w:w="197"/>
        <w:gridCol w:w="970"/>
        <w:gridCol w:w="30"/>
        <w:gridCol w:w="1000"/>
        <w:gridCol w:w="31"/>
      </w:tblGrid>
      <w:tr w:rsidR="00F21651" w14:paraId="034D514D" w14:textId="77777777" w:rsidTr="00895596">
        <w:trPr>
          <w:gridAfter w:val="1"/>
          <w:wAfter w:w="31" w:type="dxa"/>
        </w:trPr>
        <w:tc>
          <w:tcPr>
            <w:tcW w:w="6730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708450A" w14:textId="77777777" w:rsidR="00F21651" w:rsidRDefault="00F21651" w:rsidP="00895596">
            <w:pPr>
              <w:spacing w:after="0"/>
              <w:ind w:right="6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ase processing summary</w:t>
            </w:r>
          </w:p>
        </w:tc>
      </w:tr>
      <w:tr w:rsidR="00F21651" w14:paraId="7B70AAD5" w14:textId="77777777" w:rsidTr="00895596">
        <w:trPr>
          <w:gridAfter w:val="1"/>
          <w:wAfter w:w="31" w:type="dxa"/>
        </w:trPr>
        <w:tc>
          <w:tcPr>
            <w:tcW w:w="72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34A115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2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6147F9F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ases</w:t>
            </w:r>
          </w:p>
        </w:tc>
      </w:tr>
      <w:tr w:rsidR="00F21651" w14:paraId="5DEF1322" w14:textId="77777777" w:rsidTr="00895596">
        <w:trPr>
          <w:gridAfter w:val="1"/>
          <w:wAfter w:w="31" w:type="dxa"/>
        </w:trPr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56B6CD" w14:textId="77777777" w:rsidR="00F21651" w:rsidRDefault="00F21651" w:rsidP="00895596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5AF8F0C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00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0F7829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B81643B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F21651" w14:paraId="1848360C" w14:textId="77777777" w:rsidTr="00895596">
        <w:trPr>
          <w:gridAfter w:val="1"/>
          <w:wAfter w:w="31" w:type="dxa"/>
        </w:trPr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BDE82D" w14:textId="77777777" w:rsidR="00F21651" w:rsidRDefault="00F21651" w:rsidP="00895596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80E49C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ACEFB7A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1926A1D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8FD9881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3D048A9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8802CEC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ercent</w:t>
            </w:r>
          </w:p>
        </w:tc>
      </w:tr>
      <w:tr w:rsidR="00F21651" w14:paraId="7E0BDB33" w14:textId="77777777" w:rsidTr="00895596">
        <w:trPr>
          <w:gridAfter w:val="1"/>
          <w:wAfter w:w="31" w:type="dxa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E3BCF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938AF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06C2B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4.7%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251E3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C4803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346B4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C0FEE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1651" w14:paraId="662CD591" w14:textId="77777777" w:rsidTr="00895596">
        <w:trPr>
          <w:gridAfter w:val="1"/>
          <w:wAfter w:w="31" w:type="dxa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53E26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DECC8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1783D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EB638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15822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F0FBB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B4AAF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1651" w14:paraId="6EE85B4C" w14:textId="77777777" w:rsidTr="00895596">
        <w:trPr>
          <w:gridAfter w:val="1"/>
          <w:wAfter w:w="31" w:type="dxa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A0C25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0CA92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828CB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.9%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1C0D9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01B26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E643C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82D22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1651" w14:paraId="47D57EC6" w14:textId="77777777" w:rsidTr="00895596">
        <w:trPr>
          <w:gridAfter w:val="1"/>
          <w:wAfter w:w="31" w:type="dxa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36CD1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Z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271A9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F0ACD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.7%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E5355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FBD32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9EE6C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C751B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1651" w14:paraId="1BB7BE01" w14:textId="77777777" w:rsidTr="00895596">
        <w:trPr>
          <w:gridAfter w:val="1"/>
          <w:wAfter w:w="31" w:type="dxa"/>
        </w:trPr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6D5655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95E401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58CE21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8.4%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E8CB0A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C20CA3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6%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6B800F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1CBE27" w14:textId="77777777" w:rsidR="00F21651" w:rsidRDefault="00F21651" w:rsidP="00895596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21651" w14:paraId="320473F0" w14:textId="77777777" w:rsidTr="00895596">
        <w:tc>
          <w:tcPr>
            <w:tcW w:w="67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0EC0D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  <w:p w14:paraId="10C9011C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56C97B3" w14:textId="3BFDC05A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upplemental Materia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 w:rsidR="00F21651" w14:paraId="132A1944" w14:textId="77777777" w:rsidTr="00895596">
        <w:tc>
          <w:tcPr>
            <w:tcW w:w="6761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FE083B8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F21651" w14:paraId="5ABB540B" w14:textId="77777777" w:rsidTr="00895596">
        <w:tc>
          <w:tcPr>
            <w:tcW w:w="4533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117FD13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054A4A9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6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A3DAA4E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andard error</w:t>
            </w:r>
          </w:p>
        </w:tc>
      </w:tr>
      <w:tr w:rsidR="00F21651" w14:paraId="4E39F7D7" w14:textId="77777777" w:rsidTr="00895596">
        <w:tc>
          <w:tcPr>
            <w:tcW w:w="72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3FE70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380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503BA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CC5C5" w14:textId="77777777" w:rsidR="00F21651" w:rsidRDefault="00F21651" w:rsidP="00895596">
            <w:pPr>
              <w:tabs>
                <w:tab w:val="left" w:pos="578"/>
              </w:tabs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4.31260</w:t>
            </w:r>
          </w:p>
        </w:tc>
        <w:tc>
          <w:tcPr>
            <w:tcW w:w="106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BF02F" w14:textId="77777777" w:rsidR="00F21651" w:rsidRDefault="00F21651" w:rsidP="00895596">
            <w:pPr>
              <w:tabs>
                <w:tab w:val="left" w:pos="322"/>
              </w:tabs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400511</w:t>
            </w:r>
          </w:p>
        </w:tc>
      </w:tr>
      <w:tr w:rsidR="00F21651" w14:paraId="4A9ED70A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5D8DC" w14:textId="77777777" w:rsidR="00F21651" w:rsidRDefault="00F21651" w:rsidP="0089559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D3D06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AE57F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31C91" w14:textId="77777777" w:rsidR="00F21651" w:rsidRDefault="00F21651" w:rsidP="00895596">
            <w:pPr>
              <w:tabs>
                <w:tab w:val="left" w:pos="578"/>
              </w:tabs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-0.75204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BC203" w14:textId="77777777" w:rsidR="00F21651" w:rsidRDefault="00F21651" w:rsidP="00895596">
            <w:pPr>
              <w:tabs>
                <w:tab w:val="left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570936B2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C6E54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1623C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269D8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35957" w14:textId="77777777" w:rsidR="00F21651" w:rsidRDefault="00F21651" w:rsidP="00895596">
            <w:pPr>
              <w:tabs>
                <w:tab w:val="left" w:pos="578"/>
              </w:tabs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9.37724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71839" w14:textId="77777777" w:rsidR="00F21651" w:rsidRDefault="00F21651" w:rsidP="00895596">
            <w:pPr>
              <w:tabs>
                <w:tab w:val="left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485368F6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42B66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1AEA3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5811A" w14:textId="77777777" w:rsidR="00F21651" w:rsidRDefault="00F21651" w:rsidP="00895596">
            <w:pPr>
              <w:tabs>
                <w:tab w:val="left" w:pos="578"/>
              </w:tabs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2.57602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68CC6" w14:textId="77777777" w:rsidR="00F21651" w:rsidRDefault="00F21651" w:rsidP="00895596">
            <w:pPr>
              <w:tabs>
                <w:tab w:val="left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2D993B7A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E87D3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D770D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D1FE9" w14:textId="77777777" w:rsidR="00F21651" w:rsidRDefault="00F21651" w:rsidP="00895596">
            <w:pPr>
              <w:tabs>
                <w:tab w:val="left" w:pos="578"/>
              </w:tabs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0.11100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E26F4" w14:textId="77777777" w:rsidR="00F21651" w:rsidRDefault="00F21651" w:rsidP="00895596">
            <w:pPr>
              <w:tabs>
                <w:tab w:val="left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08440723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B932E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A4014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8F61D" w14:textId="77777777" w:rsidR="00F21651" w:rsidRDefault="00F21651" w:rsidP="00895596">
            <w:pPr>
              <w:tabs>
                <w:tab w:val="left" w:pos="578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03.724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68EE0" w14:textId="77777777" w:rsidR="00F21651" w:rsidRDefault="00F21651" w:rsidP="00895596">
            <w:pPr>
              <w:tabs>
                <w:tab w:val="left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17261E89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28270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2C96C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5F9B2" w14:textId="77777777" w:rsidR="00F21651" w:rsidRDefault="00F21651" w:rsidP="00895596">
            <w:pPr>
              <w:tabs>
                <w:tab w:val="left" w:pos="578"/>
              </w:tabs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10.184505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8E3C1" w14:textId="77777777" w:rsidR="00F21651" w:rsidRDefault="00F21651" w:rsidP="00895596">
            <w:pPr>
              <w:tabs>
                <w:tab w:val="left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702F76E1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E22D2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A9CD8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FDA0C" w14:textId="77777777" w:rsidR="00F21651" w:rsidRDefault="00F21651" w:rsidP="00895596">
            <w:pPr>
              <w:tabs>
                <w:tab w:val="left" w:pos="578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0.005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CAE16" w14:textId="77777777" w:rsidR="00F21651" w:rsidRDefault="00F21651" w:rsidP="00895596">
            <w:pPr>
              <w:tabs>
                <w:tab w:val="left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1BEB0EA0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07D5D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63AB8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767D4" w14:textId="77777777" w:rsidR="00F21651" w:rsidRDefault="00F21651" w:rsidP="00895596">
            <w:pPr>
              <w:tabs>
                <w:tab w:val="left" w:pos="40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39.879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718B0" w14:textId="77777777" w:rsidR="00F21651" w:rsidRDefault="00F21651" w:rsidP="00895596">
            <w:pPr>
              <w:tabs>
                <w:tab w:val="left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7D788D36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CDF2D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A8D06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10A8C" w14:textId="77777777" w:rsidR="00F21651" w:rsidRDefault="00F21651" w:rsidP="00895596">
            <w:pPr>
              <w:tabs>
                <w:tab w:val="left" w:pos="578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39.874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EA83A" w14:textId="77777777" w:rsidR="00F21651" w:rsidRDefault="00F21651" w:rsidP="00895596">
            <w:pPr>
              <w:tabs>
                <w:tab w:val="left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1D79D63B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E5026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57B46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7127C" w14:textId="77777777" w:rsidR="00F21651" w:rsidRDefault="00F21651" w:rsidP="00895596">
            <w:pPr>
              <w:tabs>
                <w:tab w:val="left" w:pos="578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2.367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CE1A9" w14:textId="77777777" w:rsidR="00F21651" w:rsidRDefault="00F21651" w:rsidP="00895596">
            <w:pPr>
              <w:tabs>
                <w:tab w:val="left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1D5E1689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C53FF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F512D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A08A3" w14:textId="77777777" w:rsidR="00F21651" w:rsidRDefault="00F21651" w:rsidP="00895596">
            <w:pPr>
              <w:tabs>
                <w:tab w:val="left" w:pos="578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3.009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A0E29" w14:textId="77777777" w:rsidR="00F21651" w:rsidRDefault="00F21651" w:rsidP="00895596">
            <w:pPr>
              <w:tabs>
                <w:tab w:val="left" w:pos="321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0.536</w:t>
            </w:r>
          </w:p>
        </w:tc>
      </w:tr>
      <w:tr w:rsidR="00F21651" w14:paraId="420D7CCE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33EDE" w14:textId="77777777" w:rsidR="00F21651" w:rsidRDefault="00F21651" w:rsidP="0089559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DF8DDC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520824" w14:textId="77777777" w:rsidR="00F21651" w:rsidRDefault="00F21651" w:rsidP="00895596">
            <w:pPr>
              <w:tabs>
                <w:tab w:val="left" w:pos="578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9.362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0F110A" w14:textId="77777777" w:rsidR="00F21651" w:rsidRDefault="00F21651" w:rsidP="00895596">
            <w:pPr>
              <w:tabs>
                <w:tab w:val="left" w:pos="321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1.038</w:t>
            </w:r>
          </w:p>
        </w:tc>
      </w:tr>
      <w:tr w:rsidR="00F21651" w14:paraId="09C5F9CF" w14:textId="77777777" w:rsidTr="00895596">
        <w:tc>
          <w:tcPr>
            <w:tcW w:w="67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9D251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43E716B6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E861AFB" w14:textId="0A3C3C6F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upplemental Material 2</w:t>
            </w:r>
          </w:p>
        </w:tc>
      </w:tr>
      <w:tr w:rsidR="00F21651" w14:paraId="16589819" w14:textId="77777777" w:rsidTr="00895596">
        <w:tc>
          <w:tcPr>
            <w:tcW w:w="6761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0D3FE3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F21651" w14:paraId="77C1CC6D" w14:textId="77777777" w:rsidTr="00895596">
        <w:tc>
          <w:tcPr>
            <w:tcW w:w="4533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FCFA623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C256940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6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43A29B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andard error</w:t>
            </w:r>
          </w:p>
        </w:tc>
      </w:tr>
      <w:tr w:rsidR="00F21651" w14:paraId="5EAC38D0" w14:textId="77777777" w:rsidTr="00895596">
        <w:tc>
          <w:tcPr>
            <w:tcW w:w="72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C73AD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b</w:t>
            </w:r>
          </w:p>
        </w:tc>
        <w:tc>
          <w:tcPr>
            <w:tcW w:w="380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E8AFE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6EF43" w14:textId="77777777" w:rsidR="00F21651" w:rsidRDefault="00F21651" w:rsidP="00895596">
            <w:pPr>
              <w:tabs>
                <w:tab w:val="left" w:pos="495"/>
              </w:tabs>
              <w:spacing w:after="0"/>
              <w:ind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14.62436</w:t>
            </w:r>
          </w:p>
        </w:tc>
        <w:tc>
          <w:tcPr>
            <w:tcW w:w="106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5D7FF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251573</w:t>
            </w:r>
          </w:p>
        </w:tc>
      </w:tr>
      <w:tr w:rsidR="00F21651" w14:paraId="30C602A7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C61FA" w14:textId="77777777" w:rsidR="00F21651" w:rsidRDefault="00F21651" w:rsidP="0089559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76233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F2914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7A2FA" w14:textId="77777777" w:rsidR="00F21651" w:rsidRDefault="00F21651" w:rsidP="00895596">
            <w:pPr>
              <w:tabs>
                <w:tab w:val="left" w:pos="315"/>
              </w:tabs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1.49029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4524C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12C62898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0A0BA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2D42B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22BDF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9D0F7" w14:textId="77777777" w:rsidR="00F21651" w:rsidRDefault="00F21651" w:rsidP="00895596">
            <w:pPr>
              <w:tabs>
                <w:tab w:val="left" w:pos="495"/>
              </w:tabs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7.75843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29476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787ACB78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00BC2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008B1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% Trimmed mean</w:t>
            </w:r>
          </w:p>
          <w:p w14:paraId="1F7A2167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0419D" w14:textId="77777777" w:rsidR="00F21651" w:rsidRDefault="00F21651" w:rsidP="00895596">
            <w:pPr>
              <w:tabs>
                <w:tab w:val="left" w:pos="495"/>
              </w:tabs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0.13218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1EBAB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2A510DFF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CBE52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E0FDA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303A6" w14:textId="77777777" w:rsidR="00F21651" w:rsidRDefault="00F21651" w:rsidP="00895596">
            <w:pPr>
              <w:tabs>
                <w:tab w:val="left" w:pos="49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0.84800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FCEE5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33197886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2AB35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ED33D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AB3D6" w14:textId="77777777" w:rsidR="00F21651" w:rsidRDefault="00F21651" w:rsidP="00895596">
            <w:pPr>
              <w:tabs>
                <w:tab w:val="left" w:pos="49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742.561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20012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082CE49A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1792E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2C502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CBBC4" w14:textId="77777777" w:rsidR="00F21651" w:rsidRDefault="00F21651" w:rsidP="00895596">
            <w:pPr>
              <w:tabs>
                <w:tab w:val="left" w:pos="49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27.249976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C001C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2ED48ED0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AA4CA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09FBD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D0500" w14:textId="77777777" w:rsidR="00F21651" w:rsidRDefault="00F21651" w:rsidP="00895596">
            <w:pPr>
              <w:tabs>
                <w:tab w:val="left" w:pos="49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0.000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5CE35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735AF30D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786F3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0D366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AAF99" w14:textId="77777777" w:rsidR="00F21651" w:rsidRDefault="00F21651" w:rsidP="00895596">
            <w:pPr>
              <w:tabs>
                <w:tab w:val="left" w:pos="49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10.108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F3543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5ED118D4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B1DE8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6FB37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02DB8" w14:textId="77777777" w:rsidR="00F21651" w:rsidRDefault="00F21651" w:rsidP="00895596">
            <w:pPr>
              <w:tabs>
                <w:tab w:val="left" w:pos="49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10.108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6DA4A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787C769F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275F4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3CB8F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51673" w14:textId="77777777" w:rsidR="00F21651" w:rsidRDefault="00F21651" w:rsidP="00895596">
            <w:pPr>
              <w:tabs>
                <w:tab w:val="left" w:pos="49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25.121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B0A06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6E0A8F2E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FA7EC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9F3CE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B1554" w14:textId="77777777" w:rsidR="00F21651" w:rsidRDefault="00F21651" w:rsidP="00895596">
            <w:pPr>
              <w:tabs>
                <w:tab w:val="left" w:pos="49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2.681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E1C25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24</w:t>
            </w:r>
          </w:p>
        </w:tc>
      </w:tr>
      <w:tr w:rsidR="00F21651" w14:paraId="222EA3C3" w14:textId="77777777" w:rsidTr="00895596">
        <w:tc>
          <w:tcPr>
            <w:tcW w:w="72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3CC73" w14:textId="77777777" w:rsidR="00F21651" w:rsidRDefault="00F21651" w:rsidP="0089559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67319E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E74C11" w14:textId="77777777" w:rsidR="00F21651" w:rsidRDefault="00F21651" w:rsidP="00895596">
            <w:pPr>
              <w:tabs>
                <w:tab w:val="left" w:pos="49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8.321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5E27ED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14</w:t>
            </w:r>
          </w:p>
        </w:tc>
      </w:tr>
    </w:tbl>
    <w:p w14:paraId="724D428F" w14:textId="77777777" w:rsidR="00F21651" w:rsidRDefault="00F21651" w:rsidP="00F2165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Style26"/>
        <w:tblW w:w="6655" w:type="dxa"/>
        <w:tblInd w:w="0" w:type="dxa"/>
        <w:tblBorders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2426"/>
        <w:gridCol w:w="1379"/>
        <w:gridCol w:w="1061"/>
        <w:gridCol w:w="1061"/>
      </w:tblGrid>
      <w:tr w:rsidR="00F21651" w14:paraId="1C5AB89C" w14:textId="77777777" w:rsidTr="00895596">
        <w:tc>
          <w:tcPr>
            <w:tcW w:w="6655" w:type="dxa"/>
            <w:gridSpan w:val="5"/>
            <w:tcBorders>
              <w:bottom w:val="nil"/>
            </w:tcBorders>
            <w:shd w:val="clear" w:color="auto" w:fill="FFFFFF"/>
          </w:tcPr>
          <w:p w14:paraId="18FF562C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169990F5" w14:textId="5A606929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upplemental Material 3</w:t>
            </w:r>
          </w:p>
        </w:tc>
      </w:tr>
      <w:tr w:rsidR="00F21651" w14:paraId="58A26F2E" w14:textId="77777777" w:rsidTr="00895596">
        <w:tc>
          <w:tcPr>
            <w:tcW w:w="6655" w:type="dxa"/>
            <w:gridSpan w:val="5"/>
            <w:tcBorders>
              <w:bottom w:val="single" w:sz="4" w:space="0" w:color="000000"/>
            </w:tcBorders>
            <w:shd w:val="clear" w:color="auto" w:fill="FFFFFF"/>
          </w:tcPr>
          <w:p w14:paraId="5F68F596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F21651" w14:paraId="09136A66" w14:textId="77777777" w:rsidTr="00895596">
        <w:tc>
          <w:tcPr>
            <w:tcW w:w="4533" w:type="dxa"/>
            <w:gridSpan w:val="3"/>
            <w:tcBorders>
              <w:top w:val="single" w:sz="4" w:space="0" w:color="000000"/>
            </w:tcBorders>
            <w:shd w:val="clear" w:color="auto" w:fill="FFFFFF"/>
          </w:tcPr>
          <w:p w14:paraId="6A9022EE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69901E4" w14:textId="77777777" w:rsidR="00F21651" w:rsidRDefault="00F21651" w:rsidP="00895596">
            <w:pPr>
              <w:tabs>
                <w:tab w:val="left" w:pos="315"/>
              </w:tabs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6EA6437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andard error</w:t>
            </w:r>
          </w:p>
        </w:tc>
      </w:tr>
      <w:tr w:rsidR="00F21651" w14:paraId="42AA0732" w14:textId="77777777" w:rsidTr="00895596">
        <w:tc>
          <w:tcPr>
            <w:tcW w:w="728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8E58B6B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3805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92262D6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73672DA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4.61925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EE0D721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85066</w:t>
            </w:r>
          </w:p>
        </w:tc>
      </w:tr>
      <w:tr w:rsidR="00F21651" w14:paraId="11855895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FE2ECE6" w14:textId="77777777" w:rsidR="00F21651" w:rsidRDefault="00F21651" w:rsidP="0089559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vMerge w:val="restart"/>
            <w:shd w:val="clear" w:color="auto" w:fill="FFFFFF"/>
            <w:vAlign w:val="center"/>
          </w:tcPr>
          <w:p w14:paraId="0FA6DDF8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379" w:type="dxa"/>
            <w:shd w:val="clear" w:color="auto" w:fill="FFFFFF"/>
            <w:vAlign w:val="center"/>
          </w:tcPr>
          <w:p w14:paraId="0F9E1F3B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4020CD63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36171</w:t>
            </w:r>
          </w:p>
        </w:tc>
        <w:tc>
          <w:tcPr>
            <w:tcW w:w="1061" w:type="dxa"/>
            <w:shd w:val="clear" w:color="auto" w:fill="FFFFFF"/>
          </w:tcPr>
          <w:p w14:paraId="45741639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12E5531E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3A417BB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6" w:type="dxa"/>
            <w:vMerge/>
            <w:shd w:val="clear" w:color="auto" w:fill="FFFFFF"/>
            <w:vAlign w:val="center"/>
          </w:tcPr>
          <w:p w14:paraId="092F4557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FFFFFF"/>
            <w:vAlign w:val="center"/>
          </w:tcPr>
          <w:p w14:paraId="7583DD5D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5ED032EB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8.87680</w:t>
            </w:r>
          </w:p>
        </w:tc>
        <w:tc>
          <w:tcPr>
            <w:tcW w:w="1061" w:type="dxa"/>
            <w:shd w:val="clear" w:color="auto" w:fill="FFFFFF"/>
          </w:tcPr>
          <w:p w14:paraId="743E3E34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2D02DDBC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2B2740D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131ADB83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863DA55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.44841</w:t>
            </w:r>
          </w:p>
        </w:tc>
        <w:tc>
          <w:tcPr>
            <w:tcW w:w="1061" w:type="dxa"/>
            <w:shd w:val="clear" w:color="auto" w:fill="FFFFFF"/>
          </w:tcPr>
          <w:p w14:paraId="79BB99A9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28316FF4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2013A27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6420E799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5D61B4F8" w14:textId="77777777" w:rsidR="00F21651" w:rsidRDefault="00F21651" w:rsidP="00895596">
            <w:pPr>
              <w:spacing w:after="0"/>
              <w:ind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1.35900</w:t>
            </w:r>
          </w:p>
        </w:tc>
        <w:tc>
          <w:tcPr>
            <w:tcW w:w="1061" w:type="dxa"/>
            <w:shd w:val="clear" w:color="auto" w:fill="FFFFFF"/>
          </w:tcPr>
          <w:p w14:paraId="08686683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23181BA7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BA0BE9B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30BD076B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5ED255CE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9.107</w:t>
            </w:r>
          </w:p>
        </w:tc>
        <w:tc>
          <w:tcPr>
            <w:tcW w:w="1061" w:type="dxa"/>
            <w:shd w:val="clear" w:color="auto" w:fill="FFFFFF"/>
          </w:tcPr>
          <w:p w14:paraId="4632BA0B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0985DCDF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EE99F78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1397BB94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3F03CF58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7.688129</w:t>
            </w:r>
          </w:p>
        </w:tc>
        <w:tc>
          <w:tcPr>
            <w:tcW w:w="1061" w:type="dxa"/>
            <w:shd w:val="clear" w:color="auto" w:fill="FFFFFF"/>
          </w:tcPr>
          <w:p w14:paraId="10362DC0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290DB34F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F76FA60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42702AE3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42A2399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083</w:t>
            </w:r>
          </w:p>
        </w:tc>
        <w:tc>
          <w:tcPr>
            <w:tcW w:w="1061" w:type="dxa"/>
            <w:shd w:val="clear" w:color="auto" w:fill="FFFFFF"/>
          </w:tcPr>
          <w:p w14:paraId="3FA49C51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1D145E2A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DA4960C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7E1D149C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3CACA519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.231</w:t>
            </w:r>
          </w:p>
        </w:tc>
        <w:tc>
          <w:tcPr>
            <w:tcW w:w="1061" w:type="dxa"/>
            <w:shd w:val="clear" w:color="auto" w:fill="FFFFFF"/>
          </w:tcPr>
          <w:p w14:paraId="464696CF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42535ADC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16D385E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46183016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8F98FD7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.148</w:t>
            </w:r>
          </w:p>
        </w:tc>
        <w:tc>
          <w:tcPr>
            <w:tcW w:w="1061" w:type="dxa"/>
            <w:shd w:val="clear" w:color="auto" w:fill="FFFFFF"/>
          </w:tcPr>
          <w:p w14:paraId="090FE867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4E402908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2D1808B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0A3D0714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2452EAE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6.528</w:t>
            </w:r>
          </w:p>
        </w:tc>
        <w:tc>
          <w:tcPr>
            <w:tcW w:w="1061" w:type="dxa"/>
            <w:shd w:val="clear" w:color="auto" w:fill="FFFFFF"/>
          </w:tcPr>
          <w:p w14:paraId="131CADB1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255D1A73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E72E78F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692A0FA5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DA71DB6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.964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5F2B90C1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80</w:t>
            </w:r>
          </w:p>
        </w:tc>
      </w:tr>
      <w:tr w:rsidR="00F21651" w14:paraId="16BE902D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FCC7B8D" w14:textId="77777777" w:rsidR="00F21651" w:rsidRDefault="00F21651" w:rsidP="0089559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62ACBEE4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1824159C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9.850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3B5DC0E9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21</w:t>
            </w:r>
          </w:p>
        </w:tc>
      </w:tr>
    </w:tbl>
    <w:p w14:paraId="27ADC68C" w14:textId="77777777" w:rsidR="00F21651" w:rsidRDefault="00F21651" w:rsidP="00F2165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50A6A52D" w14:textId="77777777" w:rsidR="00F21651" w:rsidRDefault="00F21651" w:rsidP="00F2165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241B91A8" w14:textId="2D34B715" w:rsidR="00F21651" w:rsidRDefault="00F21651" w:rsidP="00F21651">
      <w:pPr>
        <w:spacing w:after="0"/>
        <w:ind w:left="1440"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l Material 4</w:t>
      </w:r>
    </w:p>
    <w:tbl>
      <w:tblPr>
        <w:tblStyle w:val="Style28"/>
        <w:tblW w:w="6761" w:type="dxa"/>
        <w:tblInd w:w="-20" w:type="dxa"/>
        <w:tblBorders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2426"/>
        <w:gridCol w:w="1379"/>
        <w:gridCol w:w="1167"/>
        <w:gridCol w:w="1061"/>
      </w:tblGrid>
      <w:tr w:rsidR="00F21651" w14:paraId="7BA07134" w14:textId="77777777" w:rsidTr="00895596">
        <w:tc>
          <w:tcPr>
            <w:tcW w:w="6761" w:type="dxa"/>
            <w:gridSpan w:val="5"/>
            <w:tcBorders>
              <w:bottom w:val="single" w:sz="4" w:space="0" w:color="000000"/>
            </w:tcBorders>
            <w:shd w:val="clear" w:color="auto" w:fill="FFFFFF"/>
          </w:tcPr>
          <w:p w14:paraId="50AF997F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F21651" w14:paraId="5A59A947" w14:textId="77777777" w:rsidTr="00895596">
        <w:tc>
          <w:tcPr>
            <w:tcW w:w="453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23D073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A00AFA8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75F9EBD" w14:textId="77777777" w:rsidR="00F21651" w:rsidRDefault="00F21651" w:rsidP="00895596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andard error</w:t>
            </w:r>
          </w:p>
        </w:tc>
      </w:tr>
      <w:tr w:rsidR="00F21651" w14:paraId="564E0910" w14:textId="77777777" w:rsidTr="00895596">
        <w:tc>
          <w:tcPr>
            <w:tcW w:w="728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CBFE2DB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u</w:t>
            </w:r>
          </w:p>
        </w:tc>
        <w:tc>
          <w:tcPr>
            <w:tcW w:w="3805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86ED223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E8055BE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3.37346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C66295F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141188</w:t>
            </w:r>
          </w:p>
        </w:tc>
      </w:tr>
      <w:tr w:rsidR="00F21651" w14:paraId="3F41104D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ABE85B4" w14:textId="77777777" w:rsidR="00F21651" w:rsidRDefault="00F21651" w:rsidP="0089559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vMerge w:val="restart"/>
            <w:shd w:val="clear" w:color="auto" w:fill="FFFFFF"/>
            <w:vAlign w:val="center"/>
          </w:tcPr>
          <w:p w14:paraId="4A1C0A87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379" w:type="dxa"/>
            <w:shd w:val="clear" w:color="auto" w:fill="FFFFFF"/>
            <w:vAlign w:val="center"/>
          </w:tcPr>
          <w:p w14:paraId="30CCC977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3B59ADB4" w14:textId="77777777" w:rsidR="00F21651" w:rsidRDefault="00F21651" w:rsidP="00895596">
            <w:pPr>
              <w:tabs>
                <w:tab w:val="left" w:pos="40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6.52940</w:t>
            </w:r>
          </w:p>
        </w:tc>
        <w:tc>
          <w:tcPr>
            <w:tcW w:w="1061" w:type="dxa"/>
            <w:shd w:val="clear" w:color="auto" w:fill="FFFFFF"/>
          </w:tcPr>
          <w:p w14:paraId="7A699333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22CDE6EE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E1B2EB8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6" w:type="dxa"/>
            <w:vMerge/>
            <w:shd w:val="clear" w:color="auto" w:fill="FFFFFF"/>
            <w:vAlign w:val="center"/>
          </w:tcPr>
          <w:p w14:paraId="33DC0D08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FFFFFF"/>
            <w:vAlign w:val="center"/>
          </w:tcPr>
          <w:p w14:paraId="1BECAAA0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615A70DF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0.21752</w:t>
            </w:r>
          </w:p>
        </w:tc>
        <w:tc>
          <w:tcPr>
            <w:tcW w:w="1061" w:type="dxa"/>
            <w:shd w:val="clear" w:color="auto" w:fill="FFFFFF"/>
          </w:tcPr>
          <w:p w14:paraId="65A9166B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31D656BC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0210D0E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1EFEAEB3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2B80CFFC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2.58451</w:t>
            </w:r>
          </w:p>
        </w:tc>
        <w:tc>
          <w:tcPr>
            <w:tcW w:w="1061" w:type="dxa"/>
            <w:shd w:val="clear" w:color="auto" w:fill="FFFFFF"/>
          </w:tcPr>
          <w:p w14:paraId="07B7D0EA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4B1712FF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6CA26D8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1440D6F5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1683281C" w14:textId="77777777" w:rsidR="00F21651" w:rsidRDefault="00F21651" w:rsidP="00895596">
            <w:pPr>
              <w:tabs>
                <w:tab w:val="left" w:pos="40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7.66000</w:t>
            </w:r>
          </w:p>
        </w:tc>
        <w:tc>
          <w:tcPr>
            <w:tcW w:w="1061" w:type="dxa"/>
            <w:shd w:val="clear" w:color="auto" w:fill="FFFFFF"/>
          </w:tcPr>
          <w:p w14:paraId="40A66901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2564F3C1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F408CFD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7A6DA344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5B1D7458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8.272</w:t>
            </w:r>
          </w:p>
        </w:tc>
        <w:tc>
          <w:tcPr>
            <w:tcW w:w="1061" w:type="dxa"/>
            <w:shd w:val="clear" w:color="auto" w:fill="FFFFFF"/>
          </w:tcPr>
          <w:p w14:paraId="14052B90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29A92CD4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CE7EEAF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58BC728F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5083C0A0" w14:textId="77777777" w:rsidR="00F21651" w:rsidRDefault="00F21651" w:rsidP="00895596">
            <w:pPr>
              <w:tabs>
                <w:tab w:val="left" w:pos="40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1.325714</w:t>
            </w:r>
          </w:p>
        </w:tc>
        <w:tc>
          <w:tcPr>
            <w:tcW w:w="1061" w:type="dxa"/>
            <w:shd w:val="clear" w:color="auto" w:fill="FFFFFF"/>
          </w:tcPr>
          <w:p w14:paraId="69818A72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65BAD7C0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A298CB1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07074DAD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3E3BA47D" w14:textId="77777777" w:rsidR="00F21651" w:rsidRDefault="00F21651" w:rsidP="00895596">
            <w:pPr>
              <w:tabs>
                <w:tab w:val="left" w:pos="40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1.285</w:t>
            </w:r>
          </w:p>
        </w:tc>
        <w:tc>
          <w:tcPr>
            <w:tcW w:w="1061" w:type="dxa"/>
            <w:shd w:val="clear" w:color="auto" w:fill="FFFFFF"/>
          </w:tcPr>
          <w:p w14:paraId="1122238F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7DC403C1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BF3C06F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612A3A70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2C10CBE8" w14:textId="77777777" w:rsidR="00F21651" w:rsidRDefault="00F21651" w:rsidP="00895596">
            <w:pPr>
              <w:tabs>
                <w:tab w:val="left" w:pos="40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9.663</w:t>
            </w:r>
          </w:p>
        </w:tc>
        <w:tc>
          <w:tcPr>
            <w:tcW w:w="1061" w:type="dxa"/>
            <w:shd w:val="clear" w:color="auto" w:fill="FFFFFF"/>
          </w:tcPr>
          <w:p w14:paraId="1B6B485E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7C9F657C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3D0F980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63007D0A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24C9C4CC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8.378</w:t>
            </w:r>
          </w:p>
        </w:tc>
        <w:tc>
          <w:tcPr>
            <w:tcW w:w="1061" w:type="dxa"/>
            <w:shd w:val="clear" w:color="auto" w:fill="FFFFFF"/>
          </w:tcPr>
          <w:p w14:paraId="6B8F899E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5932B926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A054641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0764D700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4298D4FF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5.510</w:t>
            </w:r>
          </w:p>
        </w:tc>
        <w:tc>
          <w:tcPr>
            <w:tcW w:w="1061" w:type="dxa"/>
            <w:shd w:val="clear" w:color="auto" w:fill="FFFFFF"/>
          </w:tcPr>
          <w:p w14:paraId="7C3004BD" w14:textId="77777777" w:rsidR="00F21651" w:rsidRDefault="00F21651" w:rsidP="008955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1651" w14:paraId="418487B9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9F5D5A1" w14:textId="77777777" w:rsidR="00F21651" w:rsidRDefault="00F21651" w:rsidP="0089559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37112767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282170D0" w14:textId="77777777" w:rsidR="00F21651" w:rsidRDefault="00F21651" w:rsidP="00895596">
            <w:pPr>
              <w:tabs>
                <w:tab w:val="left" w:pos="40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1.125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5F19F99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16</w:t>
            </w:r>
          </w:p>
        </w:tc>
      </w:tr>
      <w:tr w:rsidR="00F21651" w14:paraId="2DBE195D" w14:textId="77777777" w:rsidTr="00895596">
        <w:tc>
          <w:tcPr>
            <w:tcW w:w="728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457A791" w14:textId="77777777" w:rsidR="00F21651" w:rsidRDefault="00F21651" w:rsidP="00895596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5" w:type="dxa"/>
            <w:gridSpan w:val="2"/>
            <w:shd w:val="clear" w:color="auto" w:fill="FFFFFF"/>
            <w:vAlign w:val="center"/>
          </w:tcPr>
          <w:p w14:paraId="01C4139C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5A310869" w14:textId="77777777" w:rsidR="00F21651" w:rsidRDefault="00F21651" w:rsidP="00895596">
            <w:pPr>
              <w:tabs>
                <w:tab w:val="left" w:pos="405"/>
              </w:tabs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0.879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61C7B97" w14:textId="77777777" w:rsidR="00F21651" w:rsidRDefault="00F21651" w:rsidP="00895596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91</w:t>
            </w:r>
          </w:p>
        </w:tc>
      </w:tr>
    </w:tbl>
    <w:p w14:paraId="70DFBF87" w14:textId="77777777" w:rsidR="00F21651" w:rsidRDefault="00F21651" w:rsidP="00F2165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4E979360" w14:textId="77777777" w:rsidR="00037DD0" w:rsidRDefault="00037DD0"/>
    <w:sectPr w:rsidR="00037DD0">
      <w:footerReference w:type="default" r:id="rId6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A84397" w14:textId="77777777" w:rsidR="00EE0EBF" w:rsidRDefault="00EE0EBF">
      <w:pPr>
        <w:spacing w:after="0" w:line="240" w:lineRule="auto"/>
      </w:pPr>
      <w:r>
        <w:separator/>
      </w:r>
    </w:p>
  </w:endnote>
  <w:endnote w:type="continuationSeparator" w:id="0">
    <w:p w14:paraId="20029F20" w14:textId="77777777" w:rsidR="00EE0EBF" w:rsidRDefault="00EE0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C38777" w14:textId="77777777" w:rsidR="00153DDA" w:rsidRDefault="00F21651">
    <w:pP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color w:val="000000"/>
        <w:sz w:val="24"/>
        <w:szCs w:val="24"/>
      </w:rPr>
      <w:t>5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3230CFF3" w14:textId="77777777" w:rsidR="00153DDA" w:rsidRDefault="00EE0EBF">
    <w:pPr>
      <w:tabs>
        <w:tab w:val="center" w:pos="4680"/>
        <w:tab w:val="right" w:pos="9360"/>
      </w:tabs>
      <w:spacing w:after="0" w:line="240" w:lineRule="auto"/>
      <w:jc w:val="both"/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A28FC" w14:textId="77777777" w:rsidR="00EE0EBF" w:rsidRDefault="00EE0EBF">
      <w:pPr>
        <w:spacing w:after="0" w:line="240" w:lineRule="auto"/>
      </w:pPr>
      <w:r>
        <w:separator/>
      </w:r>
    </w:p>
  </w:footnote>
  <w:footnote w:type="continuationSeparator" w:id="0">
    <w:p w14:paraId="0018995D" w14:textId="77777777" w:rsidR="00EE0EBF" w:rsidRDefault="00EE0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651"/>
    <w:rsid w:val="00037DD0"/>
    <w:rsid w:val="001A0BA9"/>
    <w:rsid w:val="001E2003"/>
    <w:rsid w:val="0047218B"/>
    <w:rsid w:val="005836B2"/>
    <w:rsid w:val="00626946"/>
    <w:rsid w:val="007B569F"/>
    <w:rsid w:val="007F2BA6"/>
    <w:rsid w:val="00B82F4B"/>
    <w:rsid w:val="00EE0EBF"/>
    <w:rsid w:val="00F2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283B1"/>
  <w15:chartTrackingRefBased/>
  <w15:docId w15:val="{141FCCD5-7795-AF4C-A1BB-86A6FCD8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651"/>
    <w:pPr>
      <w:spacing w:after="160" w:line="256" w:lineRule="auto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5">
    <w:name w:val="_Style 25"/>
    <w:basedOn w:val="TableNormal"/>
    <w:qFormat/>
    <w:rsid w:val="00F21651"/>
    <w:rPr>
      <w:rFonts w:ascii="Calibri" w:eastAsia="Calibri" w:hAnsi="Calibri" w:cs="Calibri"/>
      <w:sz w:val="20"/>
      <w:szCs w:val="20"/>
    </w:rPr>
    <w:tblPr>
      <w:tblInd w:w="0" w:type="nil"/>
      <w:tblCellMar>
        <w:left w:w="0" w:type="dxa"/>
        <w:right w:w="0" w:type="dxa"/>
      </w:tblCellMar>
    </w:tblPr>
  </w:style>
  <w:style w:type="table" w:customStyle="1" w:styleId="Style26">
    <w:name w:val="_Style 26"/>
    <w:basedOn w:val="TableNormal"/>
    <w:qFormat/>
    <w:rsid w:val="00F21651"/>
    <w:rPr>
      <w:rFonts w:ascii="Calibri" w:eastAsia="Calibri" w:hAnsi="Calibri" w:cs="Calibri"/>
      <w:sz w:val="20"/>
      <w:szCs w:val="20"/>
    </w:rPr>
    <w:tblPr>
      <w:tblInd w:w="0" w:type="nil"/>
      <w:tblCellMar>
        <w:left w:w="0" w:type="dxa"/>
        <w:right w:w="0" w:type="dxa"/>
      </w:tblCellMar>
    </w:tblPr>
  </w:style>
  <w:style w:type="table" w:customStyle="1" w:styleId="Style28">
    <w:name w:val="_Style 28"/>
    <w:basedOn w:val="TableNormal"/>
    <w:qFormat/>
    <w:rsid w:val="00F21651"/>
    <w:rPr>
      <w:rFonts w:ascii="Calibri" w:eastAsia="Calibri" w:hAnsi="Calibri" w:cs="Calibri"/>
      <w:sz w:val="20"/>
      <w:szCs w:val="20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e Earth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19-11-20T12:37:00Z</dcterms:created>
  <dcterms:modified xsi:type="dcterms:W3CDTF">2019-11-20T12:37:00Z</dcterms:modified>
</cp:coreProperties>
</file>